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3E140" w14:textId="7A44FAAF" w:rsidR="001D29A8" w:rsidRDefault="001D29A8">
      <w:pPr>
        <w:rPr>
          <w:rFonts w:eastAsiaTheme="minorEastAsia"/>
          <w:lang w:eastAsia="ko-KR"/>
        </w:rPr>
      </w:pPr>
      <w:bookmarkStart w:id="0" w:name="_GoBack"/>
      <w:bookmarkEnd w:id="0"/>
    </w:p>
    <w:p w14:paraId="62109D16" w14:textId="7BBE1E81" w:rsidR="00694E10" w:rsidRDefault="00694E10" w:rsidP="003F0124">
      <w:pPr>
        <w:snapToGrid w:val="0"/>
        <w:jc w:val="both"/>
        <w:outlineLvl w:val="0"/>
        <w:rPr>
          <w:b/>
          <w:color w:val="000000" w:themeColor="text1"/>
          <w:sz w:val="22"/>
        </w:rPr>
      </w:pPr>
    </w:p>
    <w:p w14:paraId="3EA5F6F0" w14:textId="1B59E0C5" w:rsidR="001D29A8" w:rsidRPr="009A4753" w:rsidRDefault="001D29A8" w:rsidP="003F0124">
      <w:pPr>
        <w:snapToGrid w:val="0"/>
        <w:jc w:val="both"/>
        <w:outlineLvl w:val="0"/>
        <w:rPr>
          <w:rFonts w:asciiTheme="minorHAnsi" w:eastAsiaTheme="minorEastAsia" w:hAnsiTheme="minorHAnsi" w:cstheme="minorBidi"/>
          <w:b/>
          <w:bCs/>
        </w:rPr>
      </w:pPr>
      <w:r>
        <w:rPr>
          <w:b/>
          <w:color w:val="000000" w:themeColor="text1"/>
          <w:sz w:val="22"/>
        </w:rPr>
        <w:t xml:space="preserve">Supplementary </w:t>
      </w:r>
      <w:r w:rsidRPr="009A4753">
        <w:rPr>
          <w:b/>
          <w:color w:val="000000" w:themeColor="text1"/>
          <w:sz w:val="22"/>
        </w:rPr>
        <w:t xml:space="preserve">Table </w:t>
      </w:r>
      <w:r>
        <w:rPr>
          <w:b/>
          <w:color w:val="000000" w:themeColor="text1"/>
          <w:sz w:val="22"/>
        </w:rPr>
        <w:t>1</w:t>
      </w:r>
      <w:proofErr w:type="gramStart"/>
      <w:r w:rsidRPr="009A4753">
        <w:rPr>
          <w:b/>
          <w:color w:val="000000" w:themeColor="text1"/>
          <w:sz w:val="22"/>
        </w:rPr>
        <w:t>.</w:t>
      </w:r>
      <w:r w:rsidRPr="009A4753">
        <w:rPr>
          <w:color w:val="000000" w:themeColor="text1"/>
          <w:sz w:val="22"/>
        </w:rPr>
        <w:t xml:space="preserve"> </w:t>
      </w:r>
      <w:r w:rsidRPr="009A4753">
        <w:rPr>
          <w:rFonts w:eastAsia="Malgun Gothic"/>
          <w:color w:val="000000" w:themeColor="text1"/>
        </w:rPr>
        <w:t xml:space="preserve"> </w:t>
      </w:r>
      <w:proofErr w:type="gramEnd"/>
      <w:r w:rsidRPr="009A4753">
        <w:rPr>
          <w:rFonts w:eastAsia="Malgun Gothic"/>
          <w:color w:val="000000" w:themeColor="text1"/>
        </w:rPr>
        <w:t xml:space="preserve">Correlations </w:t>
      </w:r>
      <w:r w:rsidRPr="009A4753">
        <w:rPr>
          <w:rFonts w:eastAsia="Malgun Gothic" w:hint="eastAsia"/>
          <w:color w:val="000000" w:themeColor="text1"/>
        </w:rPr>
        <w:t>b</w:t>
      </w:r>
      <w:r w:rsidRPr="009A4753">
        <w:rPr>
          <w:rFonts w:eastAsia="Malgun Gothic"/>
          <w:color w:val="000000" w:themeColor="text1"/>
        </w:rPr>
        <w:t xml:space="preserve">etween the </w:t>
      </w:r>
      <w:r w:rsidRPr="009A4753">
        <w:rPr>
          <w:rFonts w:eastAsia="Malgun Gothic" w:hint="eastAsia"/>
          <w:color w:val="000000" w:themeColor="text1"/>
        </w:rPr>
        <w:t>c</w:t>
      </w:r>
      <w:r w:rsidRPr="009A4753">
        <w:rPr>
          <w:rFonts w:eastAsia="Malgun Gothic"/>
          <w:color w:val="000000" w:themeColor="text1"/>
        </w:rPr>
        <w:t xml:space="preserve">linical scale and LSV of </w:t>
      </w:r>
      <w:r w:rsidR="00CB795D">
        <w:rPr>
          <w:rFonts w:eastAsia="Malgun Gothic"/>
          <w:color w:val="000000" w:themeColor="text1"/>
        </w:rPr>
        <w:t>SA and NS</w:t>
      </w:r>
      <w:r>
        <w:rPr>
          <w:rFonts w:eastAsia="Malgun Gothic"/>
          <w:color w:val="000000" w:themeColor="text1"/>
        </w:rPr>
        <w:t xml:space="preserve"> </w:t>
      </w:r>
      <w:r w:rsidRPr="009A4753">
        <w:rPr>
          <w:color w:val="000000" w:themeColor="text1"/>
        </w:rPr>
        <w:fldChar w:fldCharType="begin"/>
      </w:r>
      <w:r w:rsidRPr="009A4753">
        <w:rPr>
          <w:color w:val="000000" w:themeColor="text1"/>
        </w:rPr>
        <w:instrText xml:space="preserve"> LINK </w:instrText>
      </w:r>
      <w:r>
        <w:rPr>
          <w:color w:val="000000" w:themeColor="text1"/>
        </w:rPr>
        <w:instrText xml:space="preserve">Excel.Sheet.12 F:\\00_KoreaAnam_MDD\\00_SDP\\Result_paper_20191113.xlsx Corr!R2C17:R21C23 </w:instrText>
      </w:r>
      <w:r w:rsidRPr="009A4753">
        <w:rPr>
          <w:color w:val="000000" w:themeColor="text1"/>
        </w:rPr>
        <w:instrText xml:space="preserve">\a \f 4 \h  \* MERGEFORMAT </w:instrText>
      </w:r>
      <w:r w:rsidRPr="009A4753">
        <w:rPr>
          <w:color w:val="000000" w:themeColor="text1"/>
        </w:rPr>
        <w:fldChar w:fldCharType="separate"/>
      </w:r>
    </w:p>
    <w:p w14:paraId="4D21D4E5" w14:textId="77CE59B3" w:rsidR="001D29A8" w:rsidRDefault="001D29A8" w:rsidP="003F0124">
      <w:pPr>
        <w:rPr>
          <w:rFonts w:asciiTheme="minorHAnsi" w:eastAsiaTheme="minorEastAsia" w:hAnsiTheme="minorHAnsi" w:cstheme="minorBidi"/>
          <w:lang w:eastAsia="ko-KR"/>
        </w:rPr>
      </w:pPr>
      <w:r w:rsidRPr="009A4753">
        <w:rPr>
          <w:color w:val="000000" w:themeColor="text1"/>
        </w:rPr>
        <w:fldChar w:fldCharType="end"/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LINK Excel.Sheet.12 "F:\\00_KoreaAnam_MDD\\00_SDP\\Result_paper_20191113.xlsx" "Sheet1!R2C2:R39C12" \a \f 4 \h  \* MERGEFORMAT </w:instrText>
      </w:r>
      <w:r>
        <w:rPr>
          <w:color w:val="000000" w:themeColor="text1"/>
        </w:rPr>
        <w:fldChar w:fldCharType="separate"/>
      </w:r>
    </w:p>
    <w:tbl>
      <w:tblPr>
        <w:tblW w:w="90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861"/>
        <w:gridCol w:w="702"/>
        <w:gridCol w:w="737"/>
        <w:gridCol w:w="702"/>
        <w:gridCol w:w="737"/>
        <w:gridCol w:w="985"/>
        <w:gridCol w:w="702"/>
        <w:gridCol w:w="737"/>
        <w:gridCol w:w="702"/>
        <w:gridCol w:w="737"/>
      </w:tblGrid>
      <w:tr w:rsidR="001D29A8" w:rsidRPr="001D29A8" w14:paraId="7B5D9CE3" w14:textId="77777777" w:rsidTr="003F0124">
        <w:trPr>
          <w:trHeight w:val="28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9418" w14:textId="555586D1" w:rsidR="001D29A8" w:rsidRPr="001D29A8" w:rsidRDefault="001D29A8" w:rsidP="003F0124">
            <w:pPr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1D29A8">
              <w:rPr>
                <w:rFonts w:eastAsia="Malgun Gothic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3EA7" w14:textId="77777777" w:rsidR="001D29A8" w:rsidRPr="001D29A8" w:rsidRDefault="001D29A8" w:rsidP="003F0124">
            <w:pPr>
              <w:jc w:val="center"/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D29A8"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4FA8" w14:textId="224D586A" w:rsidR="001D29A8" w:rsidRPr="001D29A8" w:rsidRDefault="008C4BF5" w:rsidP="003F0124">
            <w:pPr>
              <w:jc w:val="center"/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1A259" w14:textId="3516BA97" w:rsidR="001D29A8" w:rsidRPr="001D29A8" w:rsidRDefault="008C4BF5" w:rsidP="003F0124">
            <w:pPr>
              <w:jc w:val="center"/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  <w:t>S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DA4A" w14:textId="77777777" w:rsidR="001D29A8" w:rsidRPr="001D29A8" w:rsidRDefault="001D29A8" w:rsidP="003F0124">
            <w:pPr>
              <w:jc w:val="center"/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D29A8"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3E4C" w14:textId="099A8716" w:rsidR="001D29A8" w:rsidRPr="001D29A8" w:rsidRDefault="008C4BF5" w:rsidP="003F0124">
            <w:pPr>
              <w:jc w:val="center"/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EB549" w14:textId="179ED619" w:rsidR="001D29A8" w:rsidRPr="001D29A8" w:rsidRDefault="008C4BF5" w:rsidP="003F0124">
            <w:pPr>
              <w:jc w:val="center"/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  <w:t>SA</w:t>
            </w:r>
          </w:p>
        </w:tc>
      </w:tr>
      <w:tr w:rsidR="003F0124" w:rsidRPr="001D29A8" w14:paraId="205A8896" w14:textId="77777777" w:rsidTr="006363C2">
        <w:trPr>
          <w:trHeight w:val="38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BBE8" w14:textId="77777777" w:rsidR="003F0124" w:rsidRPr="001D29A8" w:rsidRDefault="003F0124" w:rsidP="003F0124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1D29A8">
              <w:rPr>
                <w:rFonts w:eastAsia="Malgun Gothic"/>
                <w:color w:val="000000"/>
                <w:sz w:val="18"/>
                <w:szCs w:val="18"/>
                <w:lang w:eastAsia="ko-KR"/>
              </w:rPr>
              <w:t>Subcortical structure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D8E78" w14:textId="77777777" w:rsidR="003F0124" w:rsidRPr="001D29A8" w:rsidRDefault="003F0124" w:rsidP="003F0124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1D29A8">
              <w:rPr>
                <w:rFonts w:eastAsia="Malgun Gothic"/>
                <w:color w:val="000000"/>
                <w:sz w:val="18"/>
                <w:szCs w:val="18"/>
                <w:lang w:eastAsia="ko-KR"/>
              </w:rPr>
              <w:t>Clinical scal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F6D9A" w14:textId="3D00039A" w:rsidR="003F0124" w:rsidRPr="003F0124" w:rsidRDefault="003F0124" w:rsidP="003F0124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3F0124">
              <w:rPr>
                <w:sz w:val="18"/>
              </w:rPr>
              <w:t>po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CAF3F" w14:textId="71461D30" w:rsidR="003F0124" w:rsidRPr="003F0124" w:rsidRDefault="003F0124" w:rsidP="003F0124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3F0124">
              <w:rPr>
                <w:sz w:val="18"/>
              </w:rPr>
              <w:t>neg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3BD8EF" w14:textId="45D2875C" w:rsidR="003F0124" w:rsidRPr="003F0124" w:rsidRDefault="003F0124" w:rsidP="003F0124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3F0124">
              <w:rPr>
                <w:sz w:val="18"/>
              </w:rPr>
              <w:t>po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E0285" w14:textId="63BE918D" w:rsidR="003F0124" w:rsidRPr="003F0124" w:rsidRDefault="003F0124" w:rsidP="003F0124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3F0124">
              <w:rPr>
                <w:sz w:val="18"/>
              </w:rPr>
              <w:t>neg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37CEA" w14:textId="327B9DCE" w:rsidR="003F0124" w:rsidRPr="003F0124" w:rsidRDefault="003F0124" w:rsidP="003F0124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r w:rsidRPr="003F0124">
              <w:rPr>
                <w:sz w:val="18"/>
              </w:rPr>
              <w:t>Clinical scal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CBD342" w14:textId="7DF7168C" w:rsidR="003F0124" w:rsidRPr="003F0124" w:rsidRDefault="003F0124" w:rsidP="003F0124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3F0124">
              <w:rPr>
                <w:sz w:val="18"/>
              </w:rPr>
              <w:t>po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451F0" w14:textId="3AAEB19A" w:rsidR="003F0124" w:rsidRPr="003F0124" w:rsidRDefault="003F0124" w:rsidP="003F0124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3F0124">
              <w:rPr>
                <w:sz w:val="18"/>
              </w:rPr>
              <w:t>neg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781831" w14:textId="6630AEB7" w:rsidR="003F0124" w:rsidRPr="003F0124" w:rsidRDefault="003F0124" w:rsidP="003F0124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3F0124">
              <w:rPr>
                <w:sz w:val="18"/>
              </w:rPr>
              <w:t>po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44C587" w14:textId="776D46AA" w:rsidR="003F0124" w:rsidRPr="003F0124" w:rsidRDefault="003F0124" w:rsidP="003F0124">
            <w:pPr>
              <w:jc w:val="center"/>
              <w:rPr>
                <w:rFonts w:eastAsia="Malgun Gothic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3F0124">
              <w:rPr>
                <w:sz w:val="18"/>
              </w:rPr>
              <w:t>neg</w:t>
            </w:r>
            <w:proofErr w:type="spellEnd"/>
          </w:p>
        </w:tc>
      </w:tr>
      <w:tr w:rsidR="001D29A8" w:rsidRPr="001D29A8" w14:paraId="083C12C9" w14:textId="77777777" w:rsidTr="003F0124">
        <w:trPr>
          <w:trHeight w:val="28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B35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Amygdala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8AEA11" w14:textId="77777777" w:rsidR="001D29A8" w:rsidRPr="003F0124" w:rsidRDefault="001D29A8" w:rsidP="003F0124">
            <w:pPr>
              <w:jc w:val="center"/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  <w:t>HDRS-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89BC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B8E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4ECF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5EEC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9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9F6A29" w14:textId="77777777" w:rsidR="001D29A8" w:rsidRPr="003F0124" w:rsidRDefault="001D29A8" w:rsidP="003F0124">
            <w:pPr>
              <w:jc w:val="center"/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  <w:t>SS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8C5A" w14:textId="197E879F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0A13" w14:textId="369F54A1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494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027C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55</w:t>
            </w:r>
          </w:p>
        </w:tc>
      </w:tr>
      <w:tr w:rsidR="001D29A8" w:rsidRPr="001D29A8" w14:paraId="15A22198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644B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Caudate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9385D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F439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D72B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69C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08DA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D50B6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34D3" w14:textId="0C310B46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7346" w14:textId="26259E2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F83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D07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</w:t>
            </w:r>
          </w:p>
        </w:tc>
      </w:tr>
      <w:tr w:rsidR="001D29A8" w:rsidRPr="001D29A8" w14:paraId="5B8D36B0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3F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Hippocamp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B6895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E26A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BE8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CF21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048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F52DC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9504" w14:textId="5FD58F0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A528" w14:textId="508A2C62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95D3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6C28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1D29A8" w:rsidRPr="001D29A8" w14:paraId="36FA833D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D70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 xml:space="preserve">L </w:t>
            </w:r>
            <w:proofErr w:type="spellStart"/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Pallidum</w:t>
            </w:r>
            <w:proofErr w:type="spellEnd"/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10042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C03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C87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1F9F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FEEB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91CEA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28E9" w14:textId="1F82B19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2C6A" w14:textId="1EDD012C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BA1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1D0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1D29A8" w:rsidRPr="001D29A8" w14:paraId="719547C2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9201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Putamen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2F7D9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FE3F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9C7D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4CF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71D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76EF0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CB60" w14:textId="15626630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E1B6" w14:textId="73E438C2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FA0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C29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</w:t>
            </w:r>
          </w:p>
        </w:tc>
      </w:tr>
      <w:tr w:rsidR="001D29A8" w:rsidRPr="001D29A8" w14:paraId="086B687C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CCD3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Thalam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46B22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BED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D628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A23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B7D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66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2FB23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2D54" w14:textId="6E30D3E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D186" w14:textId="7AF6EEB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BA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EA69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94</w:t>
            </w:r>
          </w:p>
        </w:tc>
      </w:tr>
      <w:tr w:rsidR="001D29A8" w:rsidRPr="001D29A8" w14:paraId="72A09DFA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023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Amygdala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5AF0E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72F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77C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06B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9DE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17198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982D" w14:textId="20F8FEA2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ECE3" w14:textId="623EDEDF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81BB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9E6D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15</w:t>
            </w:r>
          </w:p>
        </w:tc>
      </w:tr>
      <w:tr w:rsidR="001D29A8" w:rsidRPr="001D29A8" w14:paraId="187C0DF9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6C9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Caudate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8B959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5DE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473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591A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11AA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B6AB8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E504" w14:textId="31EB172D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B1ED" w14:textId="0B4D5CB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CB61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32DC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</w:t>
            </w:r>
          </w:p>
        </w:tc>
      </w:tr>
      <w:tr w:rsidR="001D29A8" w:rsidRPr="001D29A8" w14:paraId="13A1B9BF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BA1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Hippocamp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FB368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FA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BC9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BEF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33A3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DD971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AD1A" w14:textId="4027DA1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8B3F" w14:textId="22E4D764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D0B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0A3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1D29A8" w:rsidRPr="001D29A8" w14:paraId="3435EB72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9F1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 xml:space="preserve">R </w:t>
            </w:r>
            <w:proofErr w:type="spellStart"/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Pallidum</w:t>
            </w:r>
            <w:proofErr w:type="spellEnd"/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712DD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9C81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A9DA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D163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777D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8DCEA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C311" w14:textId="4B9B4050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36A6" w14:textId="53E67820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3F1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405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4</w:t>
            </w:r>
          </w:p>
        </w:tc>
      </w:tr>
      <w:tr w:rsidR="001D29A8" w:rsidRPr="001D29A8" w14:paraId="08129584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389A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Putamen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62AAA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708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004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3721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9B5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34FB3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44BF" w14:textId="5C55622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0823" w14:textId="1DFF0AFE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FBC3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2D09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</w:t>
            </w:r>
          </w:p>
        </w:tc>
      </w:tr>
      <w:tr w:rsidR="001D29A8" w:rsidRPr="001D29A8" w14:paraId="2C9C8149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E9FA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Thalam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F9413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5E8A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B278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8A5F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441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54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CF210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F2E60" w14:textId="5E0C55DF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2D531" w14:textId="52A34EA1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9B1B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40A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20</w:t>
            </w:r>
          </w:p>
        </w:tc>
      </w:tr>
      <w:tr w:rsidR="001D29A8" w:rsidRPr="001D29A8" w14:paraId="7454B961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9FB8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Amygdala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B41349" w14:textId="77777777" w:rsidR="001D29A8" w:rsidRPr="003F0124" w:rsidRDefault="001D29A8" w:rsidP="003F0124">
            <w:pPr>
              <w:jc w:val="center"/>
              <w:rPr>
                <w:rFonts w:eastAsia="Malgun Gothic"/>
                <w:bCs/>
                <w:color w:val="000000"/>
                <w:sz w:val="14"/>
                <w:szCs w:val="18"/>
                <w:lang w:eastAsia="ko-KR"/>
              </w:rPr>
            </w:pPr>
            <w:r w:rsidRPr="003F0124">
              <w:rPr>
                <w:rFonts w:eastAsia="Malgun Gothic"/>
                <w:bCs/>
                <w:color w:val="000000"/>
                <w:sz w:val="14"/>
                <w:szCs w:val="18"/>
                <w:lang w:eastAsia="ko-KR"/>
              </w:rPr>
              <w:t>Duration of antidepressan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AF42" w14:textId="38E97863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6BB7" w14:textId="7A200194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255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8C7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77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4A6441" w14:textId="77777777" w:rsidR="001D29A8" w:rsidRPr="003F0124" w:rsidRDefault="001D29A8" w:rsidP="003F0124">
            <w:pPr>
              <w:jc w:val="center"/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  <w:t>BI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0634" w14:textId="37D43EBD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DBA5" w14:textId="1A472E9F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323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49B1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0</w:t>
            </w:r>
          </w:p>
        </w:tc>
      </w:tr>
      <w:tr w:rsidR="001D29A8" w:rsidRPr="001D29A8" w14:paraId="2B7600FD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B34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Caudate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27A24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9EB3" w14:textId="23A00C95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4153" w14:textId="6FBC3DE9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D03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974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AB18B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F0FE" w14:textId="5BB1F095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35C3" w14:textId="64779C3E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4C7D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184C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1D29A8" w:rsidRPr="001D29A8" w14:paraId="6B7F3AD0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A88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Hippocamp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0DE54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1E14" w14:textId="4069F79A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8569" w14:textId="4E0F6A33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E41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084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9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9D300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66C4" w14:textId="1BEEABE2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36C8" w14:textId="546759D9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7EBC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B13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3</w:t>
            </w:r>
          </w:p>
        </w:tc>
      </w:tr>
      <w:tr w:rsidR="001D29A8" w:rsidRPr="001D29A8" w14:paraId="170ED7DA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2C9C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 xml:space="preserve">L </w:t>
            </w:r>
            <w:proofErr w:type="spellStart"/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Pallidum</w:t>
            </w:r>
            <w:proofErr w:type="spellEnd"/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C17A5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C68B" w14:textId="6147D77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A5C7" w14:textId="3C4C96F4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90B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C87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8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F5CB9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DB9A" w14:textId="1B9E964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9E35" w14:textId="2E44AC9C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031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46CD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02</w:t>
            </w:r>
          </w:p>
        </w:tc>
      </w:tr>
      <w:tr w:rsidR="001D29A8" w:rsidRPr="001D29A8" w14:paraId="57C69C6F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49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Putamen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F7EBB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8FAC" w14:textId="6041FF44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74C1" w14:textId="1C2205B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D98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BCA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48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3217F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BBE8" w14:textId="32A7B3BF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AB05" w14:textId="2DF888E0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B369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FC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1D29A8" w:rsidRPr="001D29A8" w14:paraId="38806AEE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28AF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Thalam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1C406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FD29" w14:textId="6ED39F5A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E5B5" w14:textId="5EEABFF9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4C7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207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92CF3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2BF6" w14:textId="400C43F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535D" w14:textId="66A76CF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C5D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A5A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4</w:t>
            </w:r>
          </w:p>
        </w:tc>
      </w:tr>
      <w:tr w:rsidR="001D29A8" w:rsidRPr="001D29A8" w14:paraId="4218DD95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0B19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Amygdala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D815D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D156" w14:textId="413D4945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9028" w14:textId="47952F1D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260D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7A3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A8FDA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872C" w14:textId="4BD1889F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68D2" w14:textId="3198BE83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FEDB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E4BD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82</w:t>
            </w:r>
          </w:p>
        </w:tc>
      </w:tr>
      <w:tr w:rsidR="001D29A8" w:rsidRPr="001D29A8" w14:paraId="10390A28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7C7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Caudate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7B053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3F9D" w14:textId="54156790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2D3E" w14:textId="6730BED2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A11A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4CC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BF1D1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A701" w14:textId="1B5B17BF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C786" w14:textId="40731E3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4AC1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973F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0</w:t>
            </w:r>
          </w:p>
        </w:tc>
      </w:tr>
      <w:tr w:rsidR="001D29A8" w:rsidRPr="001D29A8" w14:paraId="66EC53EA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51D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Hippocamp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B4627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FDB0" w14:textId="3EEF5143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39A1" w14:textId="5432E105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B68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EEC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14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CEF55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5BB5" w14:textId="0282FEEE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01B3" w14:textId="10AAC63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CCB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764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5</w:t>
            </w:r>
          </w:p>
        </w:tc>
      </w:tr>
      <w:tr w:rsidR="001D29A8" w:rsidRPr="001D29A8" w14:paraId="3461EDB0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14D9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 xml:space="preserve">R </w:t>
            </w:r>
            <w:proofErr w:type="spellStart"/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Pallidum</w:t>
            </w:r>
            <w:proofErr w:type="spellEnd"/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87E55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50E1" w14:textId="5E43D6A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A4F4" w14:textId="7E0D4603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D69F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4B2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C1C9E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B722" w14:textId="5A601AD1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761C" w14:textId="767AA6D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D31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AE5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9</w:t>
            </w:r>
          </w:p>
        </w:tc>
      </w:tr>
      <w:tr w:rsidR="001D29A8" w:rsidRPr="001D29A8" w14:paraId="2FA1DABD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47B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Putamen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3011C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3E4D" w14:textId="595DF32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F37A" w14:textId="6B8E9E5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718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0D1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04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8B6D3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7F1E" w14:textId="59889F7E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59CB" w14:textId="33F1AD0D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ADEC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F3C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1D29A8" w:rsidRPr="001D29A8" w14:paraId="1D6F2E0E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414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Thalam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2189D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6EE04" w14:textId="125943BD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5E505" w14:textId="0446272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DB4A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841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36661" w14:textId="77777777" w:rsidR="001D29A8" w:rsidRPr="003F0124" w:rsidRDefault="001D29A8" w:rsidP="003F0124">
            <w:pPr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B67C9" w14:textId="768259CA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96DF9" w14:textId="695B8175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CF49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F79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2</w:t>
            </w:r>
          </w:p>
        </w:tc>
      </w:tr>
      <w:tr w:rsidR="001D29A8" w:rsidRPr="001D29A8" w14:paraId="392A7E20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8C9A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Amygdala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8CCEA8" w14:textId="77777777" w:rsidR="001D29A8" w:rsidRPr="003F0124" w:rsidRDefault="001D29A8" w:rsidP="003F0124">
            <w:pPr>
              <w:jc w:val="center"/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  <w:t>Duration of ill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CD4A" w14:textId="690FB940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4396" w14:textId="29FCFA01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91B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B0C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88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E97955" w14:textId="77777777" w:rsidR="001D29A8" w:rsidRPr="003F0124" w:rsidRDefault="001D29A8" w:rsidP="003F0124">
            <w:pPr>
              <w:jc w:val="center"/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b/>
                <w:bCs/>
                <w:color w:val="000000"/>
                <w:sz w:val="16"/>
                <w:szCs w:val="18"/>
                <w:lang w:eastAsia="ko-KR"/>
              </w:rPr>
              <w:t>P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6222" w14:textId="149C4473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8B4B" w14:textId="01BB96FE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870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D5A9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52</w:t>
            </w:r>
          </w:p>
        </w:tc>
      </w:tr>
      <w:tr w:rsidR="001D29A8" w:rsidRPr="001D29A8" w14:paraId="1A7E8D67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614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Caudate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1977D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872D" w14:textId="68A53E1C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B159" w14:textId="1B42B1A1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1AB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4AE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821DC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D9A1" w14:textId="3135E7B1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ADC2" w14:textId="49FAAFC5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D521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0AD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1D29A8" w:rsidRPr="001D29A8" w14:paraId="0115098D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78F8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Hippocamp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47FB0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4241" w14:textId="6519B146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7DC0" w14:textId="264CA319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E2D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9BB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D4D8B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785C" w14:textId="1769822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1100" w14:textId="7C0643F1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13F3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412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1D29A8" w:rsidRPr="001D29A8" w14:paraId="5216F9BA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2949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 xml:space="preserve">L </w:t>
            </w:r>
            <w:proofErr w:type="spellStart"/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Pallidum</w:t>
            </w:r>
            <w:proofErr w:type="spellEnd"/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89ECE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F62D" w14:textId="542EDBE3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FA6C" w14:textId="25B2B74D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C9C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3773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C090C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FC22" w14:textId="0F147F95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77F8" w14:textId="45B36AC9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5A3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796C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7</w:t>
            </w:r>
          </w:p>
        </w:tc>
      </w:tr>
      <w:tr w:rsidR="001D29A8" w:rsidRPr="001D29A8" w14:paraId="147E86D2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3813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Putamen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F1322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DE35" w14:textId="0996EC74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95CE" w14:textId="24B6884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F818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9F1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6FE30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4032" w14:textId="65157EB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7FF4" w14:textId="206F3373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798D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F2C1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1D29A8" w:rsidRPr="001D29A8" w14:paraId="3CD39510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DC5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L Thalam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EC17B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4C0D" w14:textId="75BD171E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4352" w14:textId="7DF9DDC0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A54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7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DA9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40E12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AC1F" w14:textId="3890208E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E42C" w14:textId="04AB3EAD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4DB1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53B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9</w:t>
            </w:r>
          </w:p>
        </w:tc>
      </w:tr>
      <w:tr w:rsidR="001D29A8" w:rsidRPr="001D29A8" w14:paraId="67542582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560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Amygdala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28AB4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FE86" w14:textId="3B56849C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1A12" w14:textId="722CCA3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F1A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F6E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E929F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B906" w14:textId="370D1176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FE2A" w14:textId="0C3DB9C9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42B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157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30</w:t>
            </w:r>
          </w:p>
        </w:tc>
      </w:tr>
      <w:tr w:rsidR="001D29A8" w:rsidRPr="001D29A8" w14:paraId="3851F60F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DDAC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Caudate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7C31D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E8C8" w14:textId="49F6ACE2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11CD" w14:textId="012A2C6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DACF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226D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E604D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465C" w14:textId="0AEE360D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0FD7" w14:textId="0B63B39D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6B78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B58E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9</w:t>
            </w:r>
          </w:p>
        </w:tc>
      </w:tr>
      <w:tr w:rsidR="001D29A8" w:rsidRPr="001D29A8" w14:paraId="05E4A670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5F63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Hippocamp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D2CCF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E4DC" w14:textId="6DF6C1F1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6F84" w14:textId="175333C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D92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3125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AFD9B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00BE" w14:textId="58EB6A75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6644" w14:textId="6F9C440C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387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E71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</w:t>
            </w:r>
          </w:p>
        </w:tc>
      </w:tr>
      <w:tr w:rsidR="001D29A8" w:rsidRPr="001D29A8" w14:paraId="7A53B5E2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C4B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 xml:space="preserve">R </w:t>
            </w:r>
            <w:proofErr w:type="spellStart"/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Pallidum</w:t>
            </w:r>
            <w:proofErr w:type="spellEnd"/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3A85F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17D4" w14:textId="4881302C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1F9E" w14:textId="2E7B3A8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D71F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C197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F851D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7968" w14:textId="2CF2C831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7CBF" w14:textId="5A5FEC22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8FDD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0162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22</w:t>
            </w:r>
          </w:p>
        </w:tc>
      </w:tr>
      <w:tr w:rsidR="001D29A8" w:rsidRPr="001D29A8" w14:paraId="04B31E91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28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Putamen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8DF99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C03C" w14:textId="73AA38C2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747E" w14:textId="1F21EDBD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F68A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F436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17A8F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899A" w14:textId="2FFA066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C7FD" w14:textId="78F6D29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163F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5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2091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5</w:t>
            </w:r>
          </w:p>
        </w:tc>
      </w:tr>
      <w:tr w:rsidR="001D29A8" w:rsidRPr="001D29A8" w14:paraId="25D0C656" w14:textId="77777777" w:rsidTr="003F0124">
        <w:trPr>
          <w:trHeight w:val="28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4384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8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8"/>
                <w:lang w:eastAsia="ko-KR"/>
              </w:rPr>
              <w:t>R Thalamus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3160C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1A4F3" w14:textId="7B924CF5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1C8E8" w14:textId="64506728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42D3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1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6AA0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44B07" w14:textId="77777777" w:rsidR="001D29A8" w:rsidRPr="001D29A8" w:rsidRDefault="001D29A8" w:rsidP="003F0124">
            <w:pPr>
              <w:rPr>
                <w:rFonts w:eastAsia="Malgun Gothic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F0949" w14:textId="692E28BE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402C6" w14:textId="25D4A0EB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B23D3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0A79" w14:textId="77777777" w:rsidR="001D29A8" w:rsidRPr="003F0124" w:rsidRDefault="001D29A8" w:rsidP="003F0124">
            <w:pPr>
              <w:jc w:val="center"/>
              <w:rPr>
                <w:rFonts w:eastAsia="Malgun Gothic"/>
                <w:color w:val="000000"/>
                <w:sz w:val="16"/>
                <w:szCs w:val="16"/>
                <w:lang w:eastAsia="ko-KR"/>
              </w:rPr>
            </w:pPr>
            <w:r w:rsidRPr="003F0124">
              <w:rPr>
                <w:rFonts w:eastAsia="Malgun Gothic"/>
                <w:color w:val="000000"/>
                <w:sz w:val="16"/>
                <w:szCs w:val="16"/>
                <w:lang w:eastAsia="ko-KR"/>
              </w:rPr>
              <w:t>6</w:t>
            </w:r>
          </w:p>
        </w:tc>
      </w:tr>
    </w:tbl>
    <w:p w14:paraId="12007C45" w14:textId="2DE3C32D" w:rsidR="003F0124" w:rsidRPr="009A4753" w:rsidRDefault="001D29A8" w:rsidP="003F0124">
      <w:pPr>
        <w:pStyle w:val="Caption"/>
        <w:jc w:val="both"/>
        <w:rPr>
          <w:b w:val="0"/>
          <w:sz w:val="22"/>
        </w:rPr>
      </w:pPr>
      <w:r>
        <w:rPr>
          <w:color w:val="000000" w:themeColor="text1"/>
        </w:rPr>
        <w:fldChar w:fldCharType="end"/>
      </w:r>
      <w:r w:rsidR="003F0124" w:rsidRPr="003F0124">
        <w:rPr>
          <w:b w:val="0"/>
          <w:sz w:val="22"/>
        </w:rPr>
        <w:t xml:space="preserve"> </w:t>
      </w:r>
      <w:r w:rsidR="003F0124" w:rsidRPr="009A4753">
        <w:rPr>
          <w:b w:val="0"/>
          <w:sz w:val="22"/>
        </w:rPr>
        <w:t>HC, healthy control; MDD, major depressive disorder</w:t>
      </w:r>
      <w:r w:rsidR="003F0124" w:rsidRPr="009A4753">
        <w:rPr>
          <w:rFonts w:eastAsia="Malgun Gothic"/>
          <w:b w:val="0"/>
          <w:sz w:val="22"/>
          <w:lang w:eastAsia="ko-KR"/>
        </w:rPr>
        <w:t>;</w:t>
      </w:r>
      <w:r w:rsidR="008C4BF5">
        <w:rPr>
          <w:rFonts w:eastAsia="Malgun Gothic"/>
          <w:b w:val="0"/>
          <w:sz w:val="22"/>
          <w:lang w:eastAsia="ko-KR"/>
        </w:rPr>
        <w:t xml:space="preserve"> SA, suicide attempted MDD; NS, non-suicidal MDD;</w:t>
      </w:r>
      <w:r w:rsidR="003F0124" w:rsidRPr="009A4753">
        <w:rPr>
          <w:b w:val="0"/>
          <w:sz w:val="22"/>
        </w:rPr>
        <w:t xml:space="preserve"> </w:t>
      </w:r>
      <w:r w:rsidR="003F0124">
        <w:rPr>
          <w:rFonts w:eastAsia="Malgun Gothic"/>
          <w:b w:val="0"/>
          <w:sz w:val="22"/>
          <w:lang w:eastAsia="ko-KR"/>
        </w:rPr>
        <w:t>pos, the number of vertices with correlation coefficient &gt;0.3 and uncorrected p-value &lt; 0.05; neg, the number of vertices with correlation coefficient &lt;-0.3 and uncorrected p-value &lt; 0.05</w:t>
      </w:r>
    </w:p>
    <w:p w14:paraId="71A1F60F" w14:textId="351C18AD" w:rsidR="001D29A8" w:rsidRDefault="001D29A8">
      <w:pPr>
        <w:rPr>
          <w:rFonts w:asciiTheme="minorHAnsi" w:eastAsiaTheme="minorEastAsia" w:hAnsiTheme="minorHAnsi" w:cstheme="minorBidi"/>
          <w:lang w:eastAsia="ko-KR"/>
        </w:rPr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LINK Excel.Sheet.12 "F:\\00_KoreaAnam_MDD\\00_SDP\\Result_paper_20191113.xlsx" "Sheet1!R2C2:R39C13" \a \f 4 \h </w:instrText>
      </w:r>
      <w:r>
        <w:rPr>
          <w:color w:val="000000" w:themeColor="text1"/>
        </w:rPr>
        <w:fldChar w:fldCharType="separate"/>
      </w:r>
    </w:p>
    <w:p w14:paraId="3375C0EC" w14:textId="507A37DE" w:rsidR="00694E10" w:rsidRPr="001D29A8" w:rsidRDefault="001D29A8" w:rsidP="00235ADF">
      <w:pPr>
        <w:rPr>
          <w:rFonts w:eastAsiaTheme="minorEastAsia"/>
          <w:lang w:eastAsia="ko-KR"/>
        </w:rPr>
      </w:pPr>
      <w:r>
        <w:rPr>
          <w:color w:val="000000" w:themeColor="text1"/>
        </w:rPr>
        <w:fldChar w:fldCharType="end"/>
      </w:r>
    </w:p>
    <w:sectPr w:rsidR="00694E10" w:rsidRPr="001D29A8" w:rsidSect="001B1E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8F08AE" w14:textId="77777777" w:rsidR="00D30D5E" w:rsidRDefault="00D30D5E" w:rsidP="009A4753">
      <w:r>
        <w:separator/>
      </w:r>
    </w:p>
  </w:endnote>
  <w:endnote w:type="continuationSeparator" w:id="0">
    <w:p w14:paraId="5B72F8E8" w14:textId="77777777" w:rsidR="00D30D5E" w:rsidRDefault="00D30D5E" w:rsidP="009A4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77743E" w14:textId="77777777" w:rsidR="00D30D5E" w:rsidRDefault="00D30D5E" w:rsidP="009A4753">
      <w:r>
        <w:separator/>
      </w:r>
    </w:p>
  </w:footnote>
  <w:footnote w:type="continuationSeparator" w:id="0">
    <w:p w14:paraId="02DC850C" w14:textId="77777777" w:rsidR="00D30D5E" w:rsidRDefault="00D30D5E" w:rsidP="009A4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F5B0D"/>
    <w:rsid w:val="00001F5A"/>
    <w:rsid w:val="00006F86"/>
    <w:rsid w:val="000416CF"/>
    <w:rsid w:val="00072839"/>
    <w:rsid w:val="00087D05"/>
    <w:rsid w:val="00135C29"/>
    <w:rsid w:val="00153D06"/>
    <w:rsid w:val="00195200"/>
    <w:rsid w:val="001B1EDF"/>
    <w:rsid w:val="001D29A8"/>
    <w:rsid w:val="001D3525"/>
    <w:rsid w:val="00200673"/>
    <w:rsid w:val="00217D6E"/>
    <w:rsid w:val="0022316B"/>
    <w:rsid w:val="00235ADF"/>
    <w:rsid w:val="002750B3"/>
    <w:rsid w:val="00286BA0"/>
    <w:rsid w:val="002C5FD9"/>
    <w:rsid w:val="00341478"/>
    <w:rsid w:val="003646CD"/>
    <w:rsid w:val="00376294"/>
    <w:rsid w:val="003F0124"/>
    <w:rsid w:val="00413264"/>
    <w:rsid w:val="004F49BD"/>
    <w:rsid w:val="0053270C"/>
    <w:rsid w:val="00536E1C"/>
    <w:rsid w:val="0054144E"/>
    <w:rsid w:val="00541B91"/>
    <w:rsid w:val="005445DD"/>
    <w:rsid w:val="0054604E"/>
    <w:rsid w:val="005559AF"/>
    <w:rsid w:val="0056549C"/>
    <w:rsid w:val="00572A99"/>
    <w:rsid w:val="005B2CC9"/>
    <w:rsid w:val="005D6DEC"/>
    <w:rsid w:val="00627575"/>
    <w:rsid w:val="006363C2"/>
    <w:rsid w:val="00637E73"/>
    <w:rsid w:val="00694E10"/>
    <w:rsid w:val="00696F99"/>
    <w:rsid w:val="00697FA8"/>
    <w:rsid w:val="006A6595"/>
    <w:rsid w:val="006B05F4"/>
    <w:rsid w:val="006E6E17"/>
    <w:rsid w:val="006F1CD3"/>
    <w:rsid w:val="007B4AEB"/>
    <w:rsid w:val="007B5480"/>
    <w:rsid w:val="007C7286"/>
    <w:rsid w:val="00812E77"/>
    <w:rsid w:val="008837A4"/>
    <w:rsid w:val="008C124F"/>
    <w:rsid w:val="008C4BF5"/>
    <w:rsid w:val="00940C13"/>
    <w:rsid w:val="00950B84"/>
    <w:rsid w:val="009A4753"/>
    <w:rsid w:val="00A22D2F"/>
    <w:rsid w:val="00A53A29"/>
    <w:rsid w:val="00AF3F9D"/>
    <w:rsid w:val="00AF48B4"/>
    <w:rsid w:val="00B00194"/>
    <w:rsid w:val="00B069E0"/>
    <w:rsid w:val="00B12DD3"/>
    <w:rsid w:val="00B4033C"/>
    <w:rsid w:val="00B76B7F"/>
    <w:rsid w:val="00BB37F3"/>
    <w:rsid w:val="00BB7DB8"/>
    <w:rsid w:val="00BC6A60"/>
    <w:rsid w:val="00BF4D0A"/>
    <w:rsid w:val="00C03B4A"/>
    <w:rsid w:val="00C067E3"/>
    <w:rsid w:val="00C1053D"/>
    <w:rsid w:val="00C11866"/>
    <w:rsid w:val="00C41164"/>
    <w:rsid w:val="00C4620E"/>
    <w:rsid w:val="00CB795D"/>
    <w:rsid w:val="00CF43D6"/>
    <w:rsid w:val="00CF73BC"/>
    <w:rsid w:val="00D0652F"/>
    <w:rsid w:val="00D30D5E"/>
    <w:rsid w:val="00D44ED1"/>
    <w:rsid w:val="00D7037E"/>
    <w:rsid w:val="00DB2302"/>
    <w:rsid w:val="00DB7B7D"/>
    <w:rsid w:val="00DC3180"/>
    <w:rsid w:val="00DC6B3F"/>
    <w:rsid w:val="00DE594D"/>
    <w:rsid w:val="00DF409B"/>
    <w:rsid w:val="00DF5B0D"/>
    <w:rsid w:val="00E0700C"/>
    <w:rsid w:val="00E24AAC"/>
    <w:rsid w:val="00E86ECB"/>
    <w:rsid w:val="00EA4CBA"/>
    <w:rsid w:val="00EB1062"/>
    <w:rsid w:val="00F0722D"/>
    <w:rsid w:val="00F27D22"/>
    <w:rsid w:val="00F3161B"/>
    <w:rsid w:val="00F4099D"/>
    <w:rsid w:val="00FE79CC"/>
    <w:rsid w:val="00FF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A7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B0D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2E77"/>
    <w:pPr>
      <w:spacing w:before="100" w:beforeAutospacing="1" w:after="100" w:afterAutospacing="1"/>
    </w:pPr>
    <w:rPr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9A475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4753"/>
    <w:rPr>
      <w:rFonts w:ascii="Times New Roman" w:eastAsia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A475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4753"/>
    <w:rPr>
      <w:rFonts w:ascii="Times New Roman" w:eastAsia="Times New Roman" w:hAnsi="Times New Roman" w:cs="Times New Roman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9A475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9520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67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7E3"/>
    <w:rPr>
      <w:rFonts w:ascii="Times New Roman" w:eastAsia="Times New Roman" w:hAnsi="Times New Roman" w:cs="Times New Roman"/>
      <w:sz w:val="18"/>
      <w:szCs w:val="18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B0D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2E77"/>
    <w:pPr>
      <w:spacing w:before="100" w:beforeAutospacing="1" w:after="100" w:afterAutospacing="1"/>
    </w:pPr>
    <w:rPr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9A475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4753"/>
    <w:rPr>
      <w:rFonts w:ascii="Times New Roman" w:eastAsia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A475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4753"/>
    <w:rPr>
      <w:rFonts w:ascii="Times New Roman" w:eastAsia="Times New Roman" w:hAnsi="Times New Roman" w:cs="Times New Roman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9A475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9520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67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7E3"/>
    <w:rPr>
      <w:rFonts w:ascii="Times New Roman" w:eastAsia="Times New Roman" w:hAnsi="Times New Roman" w:cs="Times New Roman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3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0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56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02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9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6F83A8-03F5-4F1D-83AD-0AEDA215C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8</Words>
  <Characters>1633</Characters>
  <Application>Microsoft Office Word</Application>
  <DocSecurity>0</DocSecurity>
  <Lines>326</Lines>
  <Paragraphs>2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303444</cp:lastModifiedBy>
  <cp:revision>3</cp:revision>
  <dcterms:created xsi:type="dcterms:W3CDTF">2020-03-03T01:55:00Z</dcterms:created>
  <dcterms:modified xsi:type="dcterms:W3CDTF">2020-08-06T03:59:00Z</dcterms:modified>
</cp:coreProperties>
</file>